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296" w:rsidRDefault="00B94296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4296" w:rsidRDefault="00B94296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4296" w:rsidRPr="001D4C69" w:rsidRDefault="007C209F" w:rsidP="009F311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D4C69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B94296" w:rsidRPr="009D0497" w:rsidRDefault="00B94296" w:rsidP="00B94296">
      <w:pPr>
        <w:rPr>
          <w:rFonts w:ascii="Times New Roman" w:hAnsi="Times New Roman" w:cs="Times New Roman"/>
          <w:b/>
        </w:rPr>
      </w:pPr>
      <w:r w:rsidRPr="009D0497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.</w:t>
      </w:r>
      <w:r w:rsidRPr="009D0497">
        <w:rPr>
          <w:rFonts w:ascii="Times New Roman" w:hAnsi="Times New Roman" w:cs="Times New Roman"/>
          <w:b/>
        </w:rPr>
        <w:t xml:space="preserve"> Expression analysis of different miRNAs in MCF7 HER2 cells compared to the </w:t>
      </w:r>
      <w:proofErr w:type="spellStart"/>
      <w:r w:rsidRPr="009D0497">
        <w:rPr>
          <w:rFonts w:ascii="Times New Roman" w:hAnsi="Times New Roman" w:cs="Times New Roman"/>
          <w:b/>
        </w:rPr>
        <w:t>MCF7</w:t>
      </w:r>
      <w:proofErr w:type="spellEnd"/>
      <w:r w:rsidRPr="009D0497">
        <w:rPr>
          <w:rFonts w:ascii="Times New Roman" w:hAnsi="Times New Roman" w:cs="Times New Roman"/>
          <w:b/>
        </w:rPr>
        <w:t xml:space="preserve"> </w:t>
      </w:r>
      <w:proofErr w:type="spellStart"/>
      <w:r w:rsidRPr="009D0497">
        <w:rPr>
          <w:rFonts w:ascii="Times New Roman" w:hAnsi="Times New Roman" w:cs="Times New Roman"/>
          <w:b/>
        </w:rPr>
        <w:t>Vect</w:t>
      </w:r>
      <w:proofErr w:type="spellEnd"/>
      <w:r w:rsidRPr="009D0497">
        <w:rPr>
          <w:rFonts w:ascii="Times New Roman" w:hAnsi="Times New Roman" w:cs="Times New Roman"/>
          <w:b/>
        </w:rPr>
        <w:t xml:space="preserve"> cells </w:t>
      </w:r>
    </w:p>
    <w:tbl>
      <w:tblPr>
        <w:tblW w:w="9994" w:type="dxa"/>
        <w:tblInd w:w="-5" w:type="dxa"/>
        <w:tblLook w:val="04A0" w:firstRow="1" w:lastRow="0" w:firstColumn="1" w:lastColumn="0" w:noHBand="0" w:noVBand="1"/>
      </w:tblPr>
      <w:tblGrid>
        <w:gridCol w:w="1360"/>
        <w:gridCol w:w="1250"/>
        <w:gridCol w:w="1170"/>
        <w:gridCol w:w="720"/>
        <w:gridCol w:w="1449"/>
        <w:gridCol w:w="891"/>
        <w:gridCol w:w="810"/>
        <w:gridCol w:w="1440"/>
        <w:gridCol w:w="904"/>
      </w:tblGrid>
      <w:tr w:rsidR="00B94296" w:rsidRPr="009D0497" w:rsidTr="00B94296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miRNA Nam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Experiment #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Experiment #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Exp. Ratio (</w:t>
            </w: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HER2</w:t>
            </w:r>
            <w:proofErr w:type="spellEnd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Vect</w:t>
            </w:r>
            <w:proofErr w:type="spellEnd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Vect</w:t>
            </w:r>
            <w:proofErr w:type="spellEnd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HER2</w:t>
            </w:r>
            <w:proofErr w:type="spellEnd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ΔΔCt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Vect</w:t>
            </w:r>
            <w:proofErr w:type="spellEnd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HER2</w:t>
            </w:r>
            <w:proofErr w:type="spellEnd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ΔC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0497">
              <w:rPr>
                <w:rFonts w:ascii="Times New Roman" w:eastAsia="Times New Roman" w:hAnsi="Times New Roman" w:cs="Times New Roman"/>
                <w:color w:val="000000"/>
              </w:rPr>
              <w:t>ΔΔC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5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7.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1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3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2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19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9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2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Let 7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6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3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let 7g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0b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8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49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65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0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9c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1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let 7e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20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1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3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4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0e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25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22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21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39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.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8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6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9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20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9b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6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78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3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69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.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5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3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6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0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20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96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18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62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55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2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0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0c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2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65b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0c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4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38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01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let 7c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01c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4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9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6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3b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0d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3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3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0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let 7i 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61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02c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7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.6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7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et 7d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1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2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6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6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5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22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1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00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7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3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5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3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9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1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85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00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7.4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23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6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6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9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95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3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01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b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39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5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7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6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9.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6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8a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3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7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1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2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99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9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4c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0b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Let 7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1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12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4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0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505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26b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.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8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6.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7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35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6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3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3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5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8b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4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3b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77-3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1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7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3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31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0a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49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B94296" w:rsidRPr="009D0497" w:rsidTr="00B94296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342-5p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9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296" w:rsidRPr="009D0497" w:rsidRDefault="00B94296" w:rsidP="00B942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049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</w:tbl>
    <w:p w:rsidR="00B94296" w:rsidRDefault="00B94296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4296" w:rsidRDefault="00B94296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4296" w:rsidRDefault="00B94296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028A" w:rsidRDefault="0038028A" w:rsidP="009F311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8028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5DE" w:rsidRDefault="00CF05DE" w:rsidP="005D4106">
      <w:pPr>
        <w:spacing w:after="0" w:line="240" w:lineRule="auto"/>
      </w:pPr>
      <w:r>
        <w:separator/>
      </w:r>
    </w:p>
  </w:endnote>
  <w:endnote w:type="continuationSeparator" w:id="0">
    <w:p w:rsidR="00CF05DE" w:rsidRDefault="00CF05DE" w:rsidP="005D4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59783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4106" w:rsidRDefault="005D41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3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4106" w:rsidRDefault="005D41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5DE" w:rsidRDefault="00CF05DE" w:rsidP="005D4106">
      <w:pPr>
        <w:spacing w:after="0" w:line="240" w:lineRule="auto"/>
      </w:pPr>
      <w:r>
        <w:separator/>
      </w:r>
    </w:p>
  </w:footnote>
  <w:footnote w:type="continuationSeparator" w:id="0">
    <w:p w:rsidR="00CF05DE" w:rsidRDefault="00CF05DE" w:rsidP="005D4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w9trf00eap0ge0dr6vf2ffzzf9t02afvpw&quot;&gt;CSC Reference&lt;record-ids&gt;&lt;item&gt;84&lt;/item&gt;&lt;item&gt;600&lt;/item&gt;&lt;item&gt;1014&lt;/item&gt;&lt;item&gt;1164&lt;/item&gt;&lt;item&gt;1389&lt;/item&gt;&lt;/record-ids&gt;&lt;/item&gt;&lt;/Libraries&gt;"/>
  </w:docVars>
  <w:rsids>
    <w:rsidRoot w:val="009F3118"/>
    <w:rsid w:val="00001EB2"/>
    <w:rsid w:val="00107006"/>
    <w:rsid w:val="00121185"/>
    <w:rsid w:val="00165B5C"/>
    <w:rsid w:val="001D4C69"/>
    <w:rsid w:val="001E0CA9"/>
    <w:rsid w:val="00206AF6"/>
    <w:rsid w:val="002261EF"/>
    <w:rsid w:val="00271657"/>
    <w:rsid w:val="002803C9"/>
    <w:rsid w:val="00291D46"/>
    <w:rsid w:val="003106B1"/>
    <w:rsid w:val="00346288"/>
    <w:rsid w:val="00350C1A"/>
    <w:rsid w:val="00351B96"/>
    <w:rsid w:val="0038028A"/>
    <w:rsid w:val="0038426A"/>
    <w:rsid w:val="003A75F8"/>
    <w:rsid w:val="003F5247"/>
    <w:rsid w:val="0040207F"/>
    <w:rsid w:val="0042482C"/>
    <w:rsid w:val="004515E8"/>
    <w:rsid w:val="00456462"/>
    <w:rsid w:val="004E4F07"/>
    <w:rsid w:val="00543332"/>
    <w:rsid w:val="00545C27"/>
    <w:rsid w:val="005A0D7D"/>
    <w:rsid w:val="005D4106"/>
    <w:rsid w:val="006025B8"/>
    <w:rsid w:val="006C59D1"/>
    <w:rsid w:val="006F52E9"/>
    <w:rsid w:val="006F7372"/>
    <w:rsid w:val="007618A1"/>
    <w:rsid w:val="007C209F"/>
    <w:rsid w:val="007C6D44"/>
    <w:rsid w:val="0080228E"/>
    <w:rsid w:val="00824819"/>
    <w:rsid w:val="00867AE7"/>
    <w:rsid w:val="008B00B1"/>
    <w:rsid w:val="009A0916"/>
    <w:rsid w:val="009A66D5"/>
    <w:rsid w:val="009E03E9"/>
    <w:rsid w:val="009F3118"/>
    <w:rsid w:val="00A27FA7"/>
    <w:rsid w:val="00A543A6"/>
    <w:rsid w:val="00AF1601"/>
    <w:rsid w:val="00B94296"/>
    <w:rsid w:val="00BC23ED"/>
    <w:rsid w:val="00C33BA5"/>
    <w:rsid w:val="00CA7BCD"/>
    <w:rsid w:val="00CF05DE"/>
    <w:rsid w:val="00D00711"/>
    <w:rsid w:val="00D52D02"/>
    <w:rsid w:val="00DA3F34"/>
    <w:rsid w:val="00DE316A"/>
    <w:rsid w:val="00E13230"/>
    <w:rsid w:val="00E554D5"/>
    <w:rsid w:val="00FA2F45"/>
    <w:rsid w:val="00FC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3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1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18"/>
    <w:rPr>
      <w:rFonts w:ascii="Segoe UI" w:hAnsi="Segoe UI" w:cs="Segoe UI"/>
      <w:sz w:val="18"/>
      <w:szCs w:val="18"/>
    </w:rPr>
  </w:style>
  <w:style w:type="character" w:customStyle="1" w:styleId="mb">
    <w:name w:val="mb"/>
    <w:basedOn w:val="DefaultParagraphFont"/>
    <w:rsid w:val="009F3118"/>
  </w:style>
  <w:style w:type="paragraph" w:customStyle="1" w:styleId="norm">
    <w:name w:val="norm"/>
    <w:basedOn w:val="Normal"/>
    <w:link w:val="normChar"/>
    <w:rsid w:val="00FA2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Char">
    <w:name w:val="norm Char"/>
    <w:basedOn w:val="DefaultParagraphFont"/>
    <w:link w:val="norm"/>
    <w:rsid w:val="00FA2F4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802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700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rmChar"/>
    <w:link w:val="EndNoteBibliographyTitle"/>
    <w:rsid w:val="00107006"/>
    <w:rPr>
      <w:rFonts w:ascii="Calibri" w:eastAsia="Times New Roman" w:hAnsi="Calibri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0700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rmChar"/>
    <w:link w:val="EndNoteBibliography"/>
    <w:rsid w:val="00107006"/>
    <w:rPr>
      <w:rFonts w:ascii="Calibri" w:eastAsia="Times New Roman" w:hAnsi="Calibri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4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106"/>
  </w:style>
  <w:style w:type="paragraph" w:styleId="Footer">
    <w:name w:val="footer"/>
    <w:basedOn w:val="Normal"/>
    <w:link w:val="FooterChar"/>
    <w:uiPriority w:val="99"/>
    <w:unhideWhenUsed/>
    <w:rsid w:val="005D4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1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3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1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18"/>
    <w:rPr>
      <w:rFonts w:ascii="Segoe UI" w:hAnsi="Segoe UI" w:cs="Segoe UI"/>
      <w:sz w:val="18"/>
      <w:szCs w:val="18"/>
    </w:rPr>
  </w:style>
  <w:style w:type="character" w:customStyle="1" w:styleId="mb">
    <w:name w:val="mb"/>
    <w:basedOn w:val="DefaultParagraphFont"/>
    <w:rsid w:val="009F3118"/>
  </w:style>
  <w:style w:type="paragraph" w:customStyle="1" w:styleId="norm">
    <w:name w:val="norm"/>
    <w:basedOn w:val="Normal"/>
    <w:link w:val="normChar"/>
    <w:rsid w:val="00FA2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Char">
    <w:name w:val="norm Char"/>
    <w:basedOn w:val="DefaultParagraphFont"/>
    <w:link w:val="norm"/>
    <w:rsid w:val="00FA2F4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802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0700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rmChar"/>
    <w:link w:val="EndNoteBibliographyTitle"/>
    <w:rsid w:val="00107006"/>
    <w:rPr>
      <w:rFonts w:ascii="Calibri" w:eastAsia="Times New Roman" w:hAnsi="Calibri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0700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rmChar"/>
    <w:link w:val="EndNoteBibliography"/>
    <w:rsid w:val="00107006"/>
    <w:rPr>
      <w:rFonts w:ascii="Calibri" w:eastAsia="Times New Roman" w:hAnsi="Calibri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D4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106"/>
  </w:style>
  <w:style w:type="paragraph" w:styleId="Footer">
    <w:name w:val="footer"/>
    <w:basedOn w:val="Normal"/>
    <w:link w:val="FooterChar"/>
    <w:uiPriority w:val="99"/>
    <w:unhideWhenUsed/>
    <w:rsid w:val="005D4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965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6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v Shah</dc:creator>
  <cp:keywords/>
  <dc:description/>
  <cp:lastModifiedBy>m.sr</cp:lastModifiedBy>
  <cp:revision>12</cp:revision>
  <dcterms:created xsi:type="dcterms:W3CDTF">2015-12-04T02:56:00Z</dcterms:created>
  <dcterms:modified xsi:type="dcterms:W3CDTF">2016-02-19T05:29:00Z</dcterms:modified>
</cp:coreProperties>
</file>